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D5ABE" w14:textId="7246CCA6" w:rsidR="00BB5BFF" w:rsidRPr="0086470A" w:rsidRDefault="00916C65">
      <w:pPr>
        <w:rPr>
          <w:rFonts w:ascii="Times New Roman" w:hAnsi="Times New Roman" w:cs="Times New Roman"/>
          <w:b/>
        </w:rPr>
      </w:pPr>
      <w:r w:rsidRPr="0086470A">
        <w:rPr>
          <w:rFonts w:ascii="Times New Roman" w:hAnsi="Times New Roman" w:cs="Times New Roman"/>
          <w:b/>
        </w:rPr>
        <w:t>Supplementary t</w:t>
      </w:r>
      <w:r w:rsidR="004219C9" w:rsidRPr="0086470A">
        <w:rPr>
          <w:rFonts w:ascii="Times New Roman" w:hAnsi="Times New Roman" w:cs="Times New Roman"/>
          <w:b/>
        </w:rPr>
        <w:t xml:space="preserve">able </w:t>
      </w:r>
      <w:r w:rsidR="007333E8">
        <w:rPr>
          <w:rFonts w:ascii="Times New Roman" w:hAnsi="Times New Roman" w:cs="Times New Roman"/>
          <w:b/>
        </w:rPr>
        <w:t>1</w:t>
      </w:r>
      <w:r w:rsidR="008A6345">
        <w:rPr>
          <w:rFonts w:ascii="Times New Roman" w:hAnsi="Times New Roman" w:cs="Times New Roman"/>
          <w:b/>
        </w:rPr>
        <w:t>.</w:t>
      </w:r>
      <w:r w:rsidR="007B0A36">
        <w:rPr>
          <w:rFonts w:ascii="Times New Roman" w:hAnsi="Times New Roman" w:cs="Times New Roman"/>
          <w:b/>
        </w:rPr>
        <w:t xml:space="preserve"> </w:t>
      </w:r>
      <w:r w:rsidR="00D000D6" w:rsidRPr="0086470A">
        <w:rPr>
          <w:rFonts w:ascii="Times New Roman" w:hAnsi="Times New Roman" w:cs="Times New Roman"/>
          <w:b/>
        </w:rPr>
        <w:t>Search strategy for Medline and Medline In-Process</w:t>
      </w:r>
      <w:r w:rsidR="00740FC1" w:rsidRPr="0086470A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1682"/>
        <w:gridCol w:w="2141"/>
        <w:gridCol w:w="4896"/>
        <w:gridCol w:w="4527"/>
      </w:tblGrid>
      <w:tr w:rsidR="00C91785" w:rsidRPr="0086470A" w14:paraId="4479D634" w14:textId="6236351E" w:rsidTr="00C91785">
        <w:trPr>
          <w:trHeight w:val="369"/>
          <w:tblHeader/>
        </w:trPr>
        <w:tc>
          <w:tcPr>
            <w:tcW w:w="1071" w:type="dxa"/>
            <w:noWrap/>
            <w:hideMark/>
          </w:tcPr>
          <w:p w14:paraId="1BEF1978" w14:textId="00062DB5" w:rsidR="00C91785" w:rsidRPr="0086470A" w:rsidRDefault="00C91785" w:rsidP="004219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date</w:t>
            </w:r>
          </w:p>
        </w:tc>
        <w:tc>
          <w:tcPr>
            <w:tcW w:w="1682" w:type="dxa"/>
            <w:noWrap/>
            <w:hideMark/>
          </w:tcPr>
          <w:p w14:paraId="3EB0E065" w14:textId="5E8A27EE" w:rsidR="00C91785" w:rsidRPr="0086470A" w:rsidRDefault="00C91785" w:rsidP="003D63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its</w:t>
            </w:r>
          </w:p>
        </w:tc>
        <w:tc>
          <w:tcPr>
            <w:tcW w:w="2141" w:type="dxa"/>
            <w:noWrap/>
            <w:hideMark/>
          </w:tcPr>
          <w:p w14:paraId="229D4754" w14:textId="080E085A" w:rsidR="00C91785" w:rsidRPr="0086470A" w:rsidRDefault="00C91785" w:rsidP="003D63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4896" w:type="dxa"/>
            <w:noWrap/>
            <w:hideMark/>
          </w:tcPr>
          <w:p w14:paraId="5A15A305" w14:textId="605EFDE7" w:rsidR="00C91785" w:rsidRPr="0086470A" w:rsidRDefault="00C91785" w:rsidP="004219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strategy</w:t>
            </w:r>
          </w:p>
        </w:tc>
        <w:tc>
          <w:tcPr>
            <w:tcW w:w="4527" w:type="dxa"/>
          </w:tcPr>
          <w:p w14:paraId="54A0BA8E" w14:textId="5DAED15E" w:rsidR="00C91785" w:rsidRPr="0086470A" w:rsidRDefault="00C91785" w:rsidP="004219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erence proceedings searched</w:t>
            </w:r>
          </w:p>
        </w:tc>
      </w:tr>
      <w:tr w:rsidR="00C91785" w:rsidRPr="0086470A" w14:paraId="5EB09E4E" w14:textId="3521C0B0" w:rsidTr="00C91785">
        <w:trPr>
          <w:trHeight w:val="2202"/>
        </w:trPr>
        <w:tc>
          <w:tcPr>
            <w:tcW w:w="1071" w:type="dxa"/>
            <w:noWrap/>
            <w:hideMark/>
          </w:tcPr>
          <w:p w14:paraId="43D07BFF" w14:textId="450609B2" w:rsidR="00C91785" w:rsidRPr="0086470A" w:rsidRDefault="00C91785" w:rsidP="004219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 xml:space="preserve">Searched 19/01/16 via </w:t>
            </w:r>
            <w:proofErr w:type="spellStart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OvidSP</w:t>
            </w:r>
            <w:proofErr w:type="spellEnd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 xml:space="preserve"> interface</w:t>
            </w:r>
          </w:p>
        </w:tc>
        <w:tc>
          <w:tcPr>
            <w:tcW w:w="1682" w:type="dxa"/>
            <w:noWrap/>
            <w:hideMark/>
          </w:tcPr>
          <w:p w14:paraId="2B2A1658" w14:textId="77777777" w:rsidR="00C91785" w:rsidRPr="0086470A" w:rsidRDefault="00C91785" w:rsidP="00C91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Limited to 2000 onwards, English language, human studies.</w:t>
            </w:r>
          </w:p>
          <w:p w14:paraId="3031C64C" w14:textId="08A80557" w:rsidR="00C91785" w:rsidRPr="0086470A" w:rsidRDefault="00C91785" w:rsidP="00C917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Excludes editorials, letters, case reports</w:t>
            </w:r>
          </w:p>
        </w:tc>
        <w:tc>
          <w:tcPr>
            <w:tcW w:w="2141" w:type="dxa"/>
            <w:noWrap/>
            <w:hideMark/>
          </w:tcPr>
          <w:p w14:paraId="0091113A" w14:textId="5C86133E" w:rsidR="00C91785" w:rsidRPr="0086470A" w:rsidRDefault="00C91785" w:rsidP="004219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Ovid MEDLINE(R) In-Process &amp; Other Non-Indexed Citations and Ovid MEDLINE(R) &lt;1946 to Present&gt;</w:t>
            </w:r>
          </w:p>
        </w:tc>
        <w:tc>
          <w:tcPr>
            <w:tcW w:w="4896" w:type="dxa"/>
            <w:noWrap/>
          </w:tcPr>
          <w:p w14:paraId="4018A62F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 xml:space="preserve">1     </w:t>
            </w:r>
            <w:proofErr w:type="spellStart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Hyperglycemia</w:t>
            </w:r>
            <w:proofErr w:type="spellEnd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/ (28561)</w:t>
            </w:r>
          </w:p>
          <w:p w14:paraId="0CAC3743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 xml:space="preserve">2     </w:t>
            </w:r>
            <w:proofErr w:type="spellStart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hyperglyc</w:t>
            </w:r>
            <w:proofErr w:type="spellEnd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$.</w:t>
            </w:r>
            <w:proofErr w:type="spellStart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. (46437)</w:t>
            </w:r>
          </w:p>
          <w:p w14:paraId="45D0C52E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3     ((high$ or height$ or excess$ or elevate$ or raise$) adj2 (blood adj1 (glucose or sugar))).</w:t>
            </w:r>
            <w:proofErr w:type="spellStart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. (3663)</w:t>
            </w:r>
          </w:p>
          <w:p w14:paraId="75294642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4     or/1-3 (62781)</w:t>
            </w:r>
          </w:p>
          <w:p w14:paraId="4B7935EE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 xml:space="preserve">5     </w:t>
            </w:r>
            <w:proofErr w:type="spellStart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 xml:space="preserve"> Intensive Care Units/ (61434)</w:t>
            </w:r>
          </w:p>
          <w:p w14:paraId="0416D14B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6     ((intensive or special) adj1 (care adj1 (unit$ or ward$))).</w:t>
            </w:r>
            <w:proofErr w:type="spellStart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. (78001)</w:t>
            </w:r>
          </w:p>
          <w:p w14:paraId="7A67D7F3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 xml:space="preserve">7     </w:t>
            </w:r>
            <w:proofErr w:type="spellStart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icu.ti,ab</w:t>
            </w:r>
            <w:proofErr w:type="spellEnd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. (34769)</w:t>
            </w:r>
          </w:p>
          <w:p w14:paraId="7CD47DD5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8     critical care/ or intensive care/ (42025)</w:t>
            </w:r>
          </w:p>
          <w:p w14:paraId="7EEC5E9E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9     (critical$ adj2 (care or ill$)).</w:t>
            </w:r>
            <w:proofErr w:type="spellStart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ti,ab</w:t>
            </w:r>
            <w:proofErr w:type="spellEnd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. (51199)</w:t>
            </w:r>
          </w:p>
          <w:p w14:paraId="4CF6D88C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10     or/5-9 (167305)</w:t>
            </w:r>
          </w:p>
          <w:p w14:paraId="34DE4428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11     4 and 10 (2179)</w:t>
            </w:r>
          </w:p>
          <w:p w14:paraId="4DE98F71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12     11 not (animals/ not (human/ and animals/)) (2126)</w:t>
            </w:r>
          </w:p>
          <w:p w14:paraId="1430C4E2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13     limit 12 to (</w:t>
            </w:r>
            <w:proofErr w:type="spellStart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  <w:proofErr w:type="spellEnd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 xml:space="preserve"> language and </w:t>
            </w:r>
            <w:proofErr w:type="spellStart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="2000 -Current") (1800)</w:t>
            </w:r>
          </w:p>
          <w:p w14:paraId="2DFDDBFB" w14:textId="77777777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14     13 not (editorial or letter or case reports).pt. (1630)</w:t>
            </w:r>
          </w:p>
          <w:p w14:paraId="4C24CBCE" w14:textId="7EED09C4" w:rsidR="00C91785" w:rsidRPr="0086470A" w:rsidRDefault="00C91785" w:rsidP="00D000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1630 results.</w:t>
            </w:r>
          </w:p>
        </w:tc>
        <w:tc>
          <w:tcPr>
            <w:tcW w:w="4527" w:type="dxa"/>
          </w:tcPr>
          <w:p w14:paraId="203B61D6" w14:textId="373193E5" w:rsidR="00C91785" w:rsidRPr="0086470A" w:rsidRDefault="00C91785" w:rsidP="00C91785">
            <w:pPr>
              <w:pStyle w:val="ListParagraph"/>
              <w:numPr>
                <w:ilvl w:val="0"/>
                <w:numId w:val="1"/>
              </w:numP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the American Diabetes Association (ADA)</w:t>
            </w:r>
          </w:p>
          <w:p w14:paraId="21251F84" w14:textId="07574DC9" w:rsidR="00C91785" w:rsidRPr="0086470A" w:rsidRDefault="00C91785" w:rsidP="00C91785">
            <w:pPr>
              <w:pStyle w:val="ListParagraph"/>
              <w:numPr>
                <w:ilvl w:val="0"/>
                <w:numId w:val="1"/>
              </w:numP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the European Association for the Study of Diabetes (EASD)</w:t>
            </w:r>
          </w:p>
          <w:p w14:paraId="2836DD73" w14:textId="7DCA9055" w:rsidR="00C91785" w:rsidRPr="0086470A" w:rsidRDefault="00C91785" w:rsidP="00C91785">
            <w:pPr>
              <w:pStyle w:val="ListParagraph"/>
              <w:numPr>
                <w:ilvl w:val="0"/>
                <w:numId w:val="1"/>
              </w:numP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Advanced Technologies and Treatments for Diabetes (ATTD)</w:t>
            </w:r>
          </w:p>
          <w:p w14:paraId="5BDA5E17" w14:textId="592B21E5" w:rsidR="00C91785" w:rsidRPr="0086470A" w:rsidRDefault="00C91785" w:rsidP="00C91785">
            <w:pPr>
              <w:pStyle w:val="ListParagraph"/>
              <w:numPr>
                <w:ilvl w:val="0"/>
                <w:numId w:val="1"/>
              </w:numP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the Diabetes Technology Society (DTS)</w:t>
            </w:r>
          </w:p>
          <w:p w14:paraId="635885F9" w14:textId="23B61D88" w:rsidR="00C91785" w:rsidRPr="0086470A" w:rsidRDefault="00C91785" w:rsidP="00C91785">
            <w:pPr>
              <w:pStyle w:val="ListParagraph"/>
              <w:numPr>
                <w:ilvl w:val="0"/>
                <w:numId w:val="1"/>
              </w:numP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the European Society of Intensive Care Medicine (ESICM)</w:t>
            </w:r>
          </w:p>
          <w:p w14:paraId="561897B1" w14:textId="0175AA07" w:rsidR="00C91785" w:rsidRPr="0086470A" w:rsidRDefault="00C91785" w:rsidP="00C91785">
            <w:pPr>
              <w:pStyle w:val="ListParagraph"/>
              <w:numPr>
                <w:ilvl w:val="0"/>
                <w:numId w:val="1"/>
              </w:numP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the International Symposium on Intensive Care &amp; Emergency Medicine (ISICEM)</w:t>
            </w:r>
          </w:p>
          <w:p w14:paraId="08805345" w14:textId="33A7B7A6" w:rsidR="00C91785" w:rsidRPr="0086470A" w:rsidRDefault="00C91785" w:rsidP="00C91785">
            <w:pPr>
              <w:pStyle w:val="ListParagraph"/>
              <w:numPr>
                <w:ilvl w:val="0"/>
                <w:numId w:val="1"/>
              </w:numP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the Society of Critical Care Medicine (SCCM)</w:t>
            </w:r>
          </w:p>
          <w:p w14:paraId="3E073C1C" w14:textId="04B88A3D" w:rsidR="00C91785" w:rsidRPr="0086470A" w:rsidRDefault="00C91785" w:rsidP="00C91785">
            <w:pPr>
              <w:pStyle w:val="ListParagraph"/>
              <w:numPr>
                <w:ilvl w:val="0"/>
                <w:numId w:val="1"/>
              </w:numP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the American Society for Parenteral and Enteral Nutrition (ASPEN)</w:t>
            </w:r>
          </w:p>
          <w:p w14:paraId="6AE9F760" w14:textId="78994BE1" w:rsidR="00C91785" w:rsidRPr="0086470A" w:rsidRDefault="00C91785" w:rsidP="00C91785">
            <w:pPr>
              <w:pStyle w:val="ListParagraph"/>
              <w:numPr>
                <w:ilvl w:val="0"/>
                <w:numId w:val="1"/>
              </w:numPr>
              <w:ind w:right="-57"/>
              <w:rPr>
                <w:rFonts w:ascii="Times New Roman" w:hAnsi="Times New Roman" w:cs="Times New Roman"/>
                <w:sz w:val="16"/>
                <w:szCs w:val="16"/>
              </w:rPr>
            </w:pPr>
            <w:r w:rsidRPr="0086470A">
              <w:rPr>
                <w:rFonts w:ascii="Times New Roman" w:hAnsi="Times New Roman" w:cs="Times New Roman"/>
                <w:sz w:val="16"/>
                <w:szCs w:val="16"/>
              </w:rPr>
              <w:t>the European Society for Clinical Nutrition and Metabolism (ESPEN).</w:t>
            </w:r>
          </w:p>
        </w:tc>
      </w:tr>
    </w:tbl>
    <w:p w14:paraId="7C3F7DB8" w14:textId="4AA7A606" w:rsidR="00D25DA9" w:rsidRPr="0086470A" w:rsidRDefault="00D25DA9" w:rsidP="00BB1810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25DA9" w:rsidRPr="0086470A" w:rsidSect="00B96B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3177B"/>
    <w:multiLevelType w:val="hybridMultilevel"/>
    <w:tmpl w:val="66007030"/>
    <w:lvl w:ilvl="0" w:tplc="863C130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56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B67"/>
    <w:rsid w:val="00001EE8"/>
    <w:rsid w:val="000034AE"/>
    <w:rsid w:val="0000512B"/>
    <w:rsid w:val="00007024"/>
    <w:rsid w:val="000071B4"/>
    <w:rsid w:val="00007E4F"/>
    <w:rsid w:val="00011687"/>
    <w:rsid w:val="00011F03"/>
    <w:rsid w:val="00016BAB"/>
    <w:rsid w:val="00017986"/>
    <w:rsid w:val="00017CF1"/>
    <w:rsid w:val="00023B5D"/>
    <w:rsid w:val="000247F1"/>
    <w:rsid w:val="00024E6D"/>
    <w:rsid w:val="000262D0"/>
    <w:rsid w:val="00026C15"/>
    <w:rsid w:val="0003366C"/>
    <w:rsid w:val="000337C0"/>
    <w:rsid w:val="00033C3F"/>
    <w:rsid w:val="00034C53"/>
    <w:rsid w:val="00037F0C"/>
    <w:rsid w:val="00041D42"/>
    <w:rsid w:val="0004266D"/>
    <w:rsid w:val="000441BD"/>
    <w:rsid w:val="00045B3B"/>
    <w:rsid w:val="00047255"/>
    <w:rsid w:val="0004742A"/>
    <w:rsid w:val="00047B85"/>
    <w:rsid w:val="00047C94"/>
    <w:rsid w:val="00050079"/>
    <w:rsid w:val="00051D38"/>
    <w:rsid w:val="00053436"/>
    <w:rsid w:val="0005343E"/>
    <w:rsid w:val="00055051"/>
    <w:rsid w:val="00057E69"/>
    <w:rsid w:val="00060079"/>
    <w:rsid w:val="0006144B"/>
    <w:rsid w:val="00062094"/>
    <w:rsid w:val="0006353B"/>
    <w:rsid w:val="000637FC"/>
    <w:rsid w:val="000676AC"/>
    <w:rsid w:val="00070E89"/>
    <w:rsid w:val="00071071"/>
    <w:rsid w:val="00071DEB"/>
    <w:rsid w:val="000735BB"/>
    <w:rsid w:val="0007402A"/>
    <w:rsid w:val="000751B3"/>
    <w:rsid w:val="00077967"/>
    <w:rsid w:val="000805A3"/>
    <w:rsid w:val="000808E3"/>
    <w:rsid w:val="00080B8B"/>
    <w:rsid w:val="00081541"/>
    <w:rsid w:val="00084F7B"/>
    <w:rsid w:val="00087C2C"/>
    <w:rsid w:val="00092C73"/>
    <w:rsid w:val="00093252"/>
    <w:rsid w:val="000934CB"/>
    <w:rsid w:val="0009367E"/>
    <w:rsid w:val="00093B1B"/>
    <w:rsid w:val="00095491"/>
    <w:rsid w:val="00096623"/>
    <w:rsid w:val="000A38AF"/>
    <w:rsid w:val="000A44E1"/>
    <w:rsid w:val="000A4F8C"/>
    <w:rsid w:val="000A57A5"/>
    <w:rsid w:val="000A5AD0"/>
    <w:rsid w:val="000A6D17"/>
    <w:rsid w:val="000B259C"/>
    <w:rsid w:val="000B3A0E"/>
    <w:rsid w:val="000B424B"/>
    <w:rsid w:val="000B4DB2"/>
    <w:rsid w:val="000B5FCC"/>
    <w:rsid w:val="000B72B0"/>
    <w:rsid w:val="000B7586"/>
    <w:rsid w:val="000B7F69"/>
    <w:rsid w:val="000C3DEE"/>
    <w:rsid w:val="000C5CC4"/>
    <w:rsid w:val="000C5E9C"/>
    <w:rsid w:val="000D6628"/>
    <w:rsid w:val="000D740C"/>
    <w:rsid w:val="000D7BF2"/>
    <w:rsid w:val="000E0F39"/>
    <w:rsid w:val="000E3389"/>
    <w:rsid w:val="000E346C"/>
    <w:rsid w:val="000E3890"/>
    <w:rsid w:val="000E5613"/>
    <w:rsid w:val="000F4AE1"/>
    <w:rsid w:val="001004F8"/>
    <w:rsid w:val="001009FB"/>
    <w:rsid w:val="00103A77"/>
    <w:rsid w:val="00105B44"/>
    <w:rsid w:val="00106907"/>
    <w:rsid w:val="00106CC2"/>
    <w:rsid w:val="001117DE"/>
    <w:rsid w:val="00111A47"/>
    <w:rsid w:val="00112DD1"/>
    <w:rsid w:val="0011367D"/>
    <w:rsid w:val="0011432E"/>
    <w:rsid w:val="0011468F"/>
    <w:rsid w:val="00114B20"/>
    <w:rsid w:val="00115D68"/>
    <w:rsid w:val="00121ADD"/>
    <w:rsid w:val="00122006"/>
    <w:rsid w:val="001237F0"/>
    <w:rsid w:val="00123834"/>
    <w:rsid w:val="00124206"/>
    <w:rsid w:val="00127F87"/>
    <w:rsid w:val="0013270E"/>
    <w:rsid w:val="001332EE"/>
    <w:rsid w:val="0013357E"/>
    <w:rsid w:val="00133E21"/>
    <w:rsid w:val="00134FEA"/>
    <w:rsid w:val="001428E0"/>
    <w:rsid w:val="00143042"/>
    <w:rsid w:val="001465B1"/>
    <w:rsid w:val="00147BC1"/>
    <w:rsid w:val="0015025C"/>
    <w:rsid w:val="00153A94"/>
    <w:rsid w:val="00154BCA"/>
    <w:rsid w:val="001568DC"/>
    <w:rsid w:val="00157C0C"/>
    <w:rsid w:val="00160EE2"/>
    <w:rsid w:val="00161B22"/>
    <w:rsid w:val="00161FB9"/>
    <w:rsid w:val="00165BBD"/>
    <w:rsid w:val="00166358"/>
    <w:rsid w:val="00166D99"/>
    <w:rsid w:val="00170D27"/>
    <w:rsid w:val="0017179F"/>
    <w:rsid w:val="0017279D"/>
    <w:rsid w:val="001729D3"/>
    <w:rsid w:val="0017432E"/>
    <w:rsid w:val="001746E6"/>
    <w:rsid w:val="00174CAB"/>
    <w:rsid w:val="00174D6E"/>
    <w:rsid w:val="00175B52"/>
    <w:rsid w:val="0018016E"/>
    <w:rsid w:val="001803F1"/>
    <w:rsid w:val="00181045"/>
    <w:rsid w:val="00181096"/>
    <w:rsid w:val="001810C1"/>
    <w:rsid w:val="0018358C"/>
    <w:rsid w:val="00185A1D"/>
    <w:rsid w:val="00187204"/>
    <w:rsid w:val="00190859"/>
    <w:rsid w:val="00192C66"/>
    <w:rsid w:val="00192FB4"/>
    <w:rsid w:val="00193EC5"/>
    <w:rsid w:val="001949B4"/>
    <w:rsid w:val="00196571"/>
    <w:rsid w:val="001A3068"/>
    <w:rsid w:val="001A4A9E"/>
    <w:rsid w:val="001A73FE"/>
    <w:rsid w:val="001B23A3"/>
    <w:rsid w:val="001B3A8E"/>
    <w:rsid w:val="001B5BBF"/>
    <w:rsid w:val="001B79F0"/>
    <w:rsid w:val="001C0100"/>
    <w:rsid w:val="001C0440"/>
    <w:rsid w:val="001C205E"/>
    <w:rsid w:val="001C5139"/>
    <w:rsid w:val="001D2DF9"/>
    <w:rsid w:val="001D6CFA"/>
    <w:rsid w:val="001E2BB7"/>
    <w:rsid w:val="001E3D8A"/>
    <w:rsid w:val="001E4BCA"/>
    <w:rsid w:val="001E7959"/>
    <w:rsid w:val="001F110B"/>
    <w:rsid w:val="001F1401"/>
    <w:rsid w:val="001F2E80"/>
    <w:rsid w:val="001F4D0C"/>
    <w:rsid w:val="001F4EAC"/>
    <w:rsid w:val="001F656A"/>
    <w:rsid w:val="0020182A"/>
    <w:rsid w:val="002021B4"/>
    <w:rsid w:val="002065AA"/>
    <w:rsid w:val="00206950"/>
    <w:rsid w:val="00210E85"/>
    <w:rsid w:val="002137C2"/>
    <w:rsid w:val="002138B0"/>
    <w:rsid w:val="00215B1F"/>
    <w:rsid w:val="00215CB1"/>
    <w:rsid w:val="00216841"/>
    <w:rsid w:val="00216B24"/>
    <w:rsid w:val="00223044"/>
    <w:rsid w:val="00223581"/>
    <w:rsid w:val="00225E6F"/>
    <w:rsid w:val="00226161"/>
    <w:rsid w:val="0023089C"/>
    <w:rsid w:val="00232558"/>
    <w:rsid w:val="00233B6A"/>
    <w:rsid w:val="00234078"/>
    <w:rsid w:val="002342F8"/>
    <w:rsid w:val="00236427"/>
    <w:rsid w:val="0023782F"/>
    <w:rsid w:val="00237C79"/>
    <w:rsid w:val="00243033"/>
    <w:rsid w:val="00247014"/>
    <w:rsid w:val="00247448"/>
    <w:rsid w:val="00247DCD"/>
    <w:rsid w:val="00251C09"/>
    <w:rsid w:val="002525CB"/>
    <w:rsid w:val="0025310F"/>
    <w:rsid w:val="002566C0"/>
    <w:rsid w:val="00257246"/>
    <w:rsid w:val="00257499"/>
    <w:rsid w:val="00260A65"/>
    <w:rsid w:val="00260B01"/>
    <w:rsid w:val="002616D6"/>
    <w:rsid w:val="00261850"/>
    <w:rsid w:val="00261974"/>
    <w:rsid w:val="0026676A"/>
    <w:rsid w:val="002668DE"/>
    <w:rsid w:val="00266C64"/>
    <w:rsid w:val="00267848"/>
    <w:rsid w:val="002720C4"/>
    <w:rsid w:val="00273AB2"/>
    <w:rsid w:val="0027415B"/>
    <w:rsid w:val="00277DC8"/>
    <w:rsid w:val="00277E55"/>
    <w:rsid w:val="00280129"/>
    <w:rsid w:val="002814BC"/>
    <w:rsid w:val="00282973"/>
    <w:rsid w:val="00290728"/>
    <w:rsid w:val="00290DB1"/>
    <w:rsid w:val="00291B25"/>
    <w:rsid w:val="00292FFA"/>
    <w:rsid w:val="00293A39"/>
    <w:rsid w:val="00295004"/>
    <w:rsid w:val="00295301"/>
    <w:rsid w:val="00295BFC"/>
    <w:rsid w:val="00297796"/>
    <w:rsid w:val="002A46B8"/>
    <w:rsid w:val="002A6C58"/>
    <w:rsid w:val="002B014F"/>
    <w:rsid w:val="002B5650"/>
    <w:rsid w:val="002B5E83"/>
    <w:rsid w:val="002B6ED4"/>
    <w:rsid w:val="002B7FC4"/>
    <w:rsid w:val="002C0CD5"/>
    <w:rsid w:val="002C7A2C"/>
    <w:rsid w:val="002C7D72"/>
    <w:rsid w:val="002D0CF2"/>
    <w:rsid w:val="002D315E"/>
    <w:rsid w:val="002D4153"/>
    <w:rsid w:val="002D518B"/>
    <w:rsid w:val="002D727A"/>
    <w:rsid w:val="002D7424"/>
    <w:rsid w:val="002E13CF"/>
    <w:rsid w:val="002E3BCE"/>
    <w:rsid w:val="002E70BB"/>
    <w:rsid w:val="002E74F5"/>
    <w:rsid w:val="002E78B0"/>
    <w:rsid w:val="002F02CA"/>
    <w:rsid w:val="002F260B"/>
    <w:rsid w:val="002F2FA0"/>
    <w:rsid w:val="002F7337"/>
    <w:rsid w:val="00300178"/>
    <w:rsid w:val="00301F9C"/>
    <w:rsid w:val="0030361B"/>
    <w:rsid w:val="0030369A"/>
    <w:rsid w:val="003055CC"/>
    <w:rsid w:val="0030686E"/>
    <w:rsid w:val="003069CD"/>
    <w:rsid w:val="00310CDD"/>
    <w:rsid w:val="00312ED2"/>
    <w:rsid w:val="00313B73"/>
    <w:rsid w:val="00314CAC"/>
    <w:rsid w:val="00315CE3"/>
    <w:rsid w:val="0032091E"/>
    <w:rsid w:val="00320AE5"/>
    <w:rsid w:val="003256E7"/>
    <w:rsid w:val="00326019"/>
    <w:rsid w:val="00326B5C"/>
    <w:rsid w:val="0032726A"/>
    <w:rsid w:val="00331626"/>
    <w:rsid w:val="0033321F"/>
    <w:rsid w:val="0033620F"/>
    <w:rsid w:val="00336DA2"/>
    <w:rsid w:val="00337F80"/>
    <w:rsid w:val="0034027B"/>
    <w:rsid w:val="00341819"/>
    <w:rsid w:val="00345984"/>
    <w:rsid w:val="003461C6"/>
    <w:rsid w:val="00351744"/>
    <w:rsid w:val="00353F43"/>
    <w:rsid w:val="00356BA6"/>
    <w:rsid w:val="003577C0"/>
    <w:rsid w:val="00360E04"/>
    <w:rsid w:val="00361EAA"/>
    <w:rsid w:val="00364A58"/>
    <w:rsid w:val="00365D6E"/>
    <w:rsid w:val="00366167"/>
    <w:rsid w:val="0036779D"/>
    <w:rsid w:val="00370796"/>
    <w:rsid w:val="00371AD3"/>
    <w:rsid w:val="00372804"/>
    <w:rsid w:val="00375308"/>
    <w:rsid w:val="00377A5E"/>
    <w:rsid w:val="003805FE"/>
    <w:rsid w:val="00380B5A"/>
    <w:rsid w:val="00383D64"/>
    <w:rsid w:val="00386ED3"/>
    <w:rsid w:val="00386F7B"/>
    <w:rsid w:val="00387055"/>
    <w:rsid w:val="00391866"/>
    <w:rsid w:val="00391EB6"/>
    <w:rsid w:val="0039582D"/>
    <w:rsid w:val="00395D38"/>
    <w:rsid w:val="003A615E"/>
    <w:rsid w:val="003B00FD"/>
    <w:rsid w:val="003B1D3F"/>
    <w:rsid w:val="003B28CA"/>
    <w:rsid w:val="003B36BE"/>
    <w:rsid w:val="003B4698"/>
    <w:rsid w:val="003B563C"/>
    <w:rsid w:val="003B5BC9"/>
    <w:rsid w:val="003B7526"/>
    <w:rsid w:val="003C03F6"/>
    <w:rsid w:val="003C0605"/>
    <w:rsid w:val="003C5A36"/>
    <w:rsid w:val="003C6B17"/>
    <w:rsid w:val="003C7696"/>
    <w:rsid w:val="003C7714"/>
    <w:rsid w:val="003D08BA"/>
    <w:rsid w:val="003D15EA"/>
    <w:rsid w:val="003D29C6"/>
    <w:rsid w:val="003D30AA"/>
    <w:rsid w:val="003D63F5"/>
    <w:rsid w:val="003D72F1"/>
    <w:rsid w:val="003D7A89"/>
    <w:rsid w:val="003E0714"/>
    <w:rsid w:val="003E34D9"/>
    <w:rsid w:val="003E5B10"/>
    <w:rsid w:val="003E5CCF"/>
    <w:rsid w:val="003E62B8"/>
    <w:rsid w:val="003E7F3F"/>
    <w:rsid w:val="003F08EB"/>
    <w:rsid w:val="003F0FB8"/>
    <w:rsid w:val="003F13F7"/>
    <w:rsid w:val="003F2023"/>
    <w:rsid w:val="003F30AD"/>
    <w:rsid w:val="003F6DC2"/>
    <w:rsid w:val="00400BC4"/>
    <w:rsid w:val="00405955"/>
    <w:rsid w:val="00405AA3"/>
    <w:rsid w:val="004060AE"/>
    <w:rsid w:val="0041077A"/>
    <w:rsid w:val="00411877"/>
    <w:rsid w:val="004128A1"/>
    <w:rsid w:val="00414FE2"/>
    <w:rsid w:val="004159BC"/>
    <w:rsid w:val="00416A10"/>
    <w:rsid w:val="004205B7"/>
    <w:rsid w:val="00420B4B"/>
    <w:rsid w:val="004214D7"/>
    <w:rsid w:val="004219C9"/>
    <w:rsid w:val="004249D8"/>
    <w:rsid w:val="00425AD2"/>
    <w:rsid w:val="00426219"/>
    <w:rsid w:val="00426FFE"/>
    <w:rsid w:val="00427481"/>
    <w:rsid w:val="0043180C"/>
    <w:rsid w:val="00433614"/>
    <w:rsid w:val="00434099"/>
    <w:rsid w:val="00434883"/>
    <w:rsid w:val="00440952"/>
    <w:rsid w:val="00443B16"/>
    <w:rsid w:val="00444029"/>
    <w:rsid w:val="004444DF"/>
    <w:rsid w:val="00450C7B"/>
    <w:rsid w:val="00453E00"/>
    <w:rsid w:val="00453F50"/>
    <w:rsid w:val="00455DF3"/>
    <w:rsid w:val="00460C5B"/>
    <w:rsid w:val="00461025"/>
    <w:rsid w:val="00461639"/>
    <w:rsid w:val="004629E2"/>
    <w:rsid w:val="00465E13"/>
    <w:rsid w:val="00465EC6"/>
    <w:rsid w:val="0046675F"/>
    <w:rsid w:val="00470507"/>
    <w:rsid w:val="004705AB"/>
    <w:rsid w:val="00472F43"/>
    <w:rsid w:val="00474547"/>
    <w:rsid w:val="004753AE"/>
    <w:rsid w:val="00481020"/>
    <w:rsid w:val="00482222"/>
    <w:rsid w:val="0048650E"/>
    <w:rsid w:val="00486E81"/>
    <w:rsid w:val="0048714B"/>
    <w:rsid w:val="00487268"/>
    <w:rsid w:val="00491637"/>
    <w:rsid w:val="004936AA"/>
    <w:rsid w:val="0049597A"/>
    <w:rsid w:val="004965CD"/>
    <w:rsid w:val="00496C71"/>
    <w:rsid w:val="00497681"/>
    <w:rsid w:val="00497776"/>
    <w:rsid w:val="004A0966"/>
    <w:rsid w:val="004A12DA"/>
    <w:rsid w:val="004A23B2"/>
    <w:rsid w:val="004A45D5"/>
    <w:rsid w:val="004B1B28"/>
    <w:rsid w:val="004B1BA7"/>
    <w:rsid w:val="004B1EFB"/>
    <w:rsid w:val="004B28EE"/>
    <w:rsid w:val="004B39D7"/>
    <w:rsid w:val="004B3B4A"/>
    <w:rsid w:val="004B61DE"/>
    <w:rsid w:val="004B737C"/>
    <w:rsid w:val="004C12DD"/>
    <w:rsid w:val="004C2E2E"/>
    <w:rsid w:val="004C3FA1"/>
    <w:rsid w:val="004C56AC"/>
    <w:rsid w:val="004C621A"/>
    <w:rsid w:val="004C622C"/>
    <w:rsid w:val="004C6371"/>
    <w:rsid w:val="004C7693"/>
    <w:rsid w:val="004D0AA6"/>
    <w:rsid w:val="004D1EF7"/>
    <w:rsid w:val="004D1F87"/>
    <w:rsid w:val="004D2C64"/>
    <w:rsid w:val="004D6049"/>
    <w:rsid w:val="004D6237"/>
    <w:rsid w:val="004D63A4"/>
    <w:rsid w:val="004E17A6"/>
    <w:rsid w:val="004E29A9"/>
    <w:rsid w:val="004E57EF"/>
    <w:rsid w:val="004E7D73"/>
    <w:rsid w:val="004F270B"/>
    <w:rsid w:val="004F2CCB"/>
    <w:rsid w:val="004F381D"/>
    <w:rsid w:val="004F4656"/>
    <w:rsid w:val="004F49F6"/>
    <w:rsid w:val="004F5562"/>
    <w:rsid w:val="005006A0"/>
    <w:rsid w:val="00502161"/>
    <w:rsid w:val="00505000"/>
    <w:rsid w:val="00506E16"/>
    <w:rsid w:val="00507717"/>
    <w:rsid w:val="00507F7E"/>
    <w:rsid w:val="00510C26"/>
    <w:rsid w:val="00510F34"/>
    <w:rsid w:val="0051172E"/>
    <w:rsid w:val="0051400C"/>
    <w:rsid w:val="005140A4"/>
    <w:rsid w:val="005168CF"/>
    <w:rsid w:val="005221B7"/>
    <w:rsid w:val="005221BA"/>
    <w:rsid w:val="005227CB"/>
    <w:rsid w:val="00522813"/>
    <w:rsid w:val="00523FE2"/>
    <w:rsid w:val="005325E9"/>
    <w:rsid w:val="00532B01"/>
    <w:rsid w:val="00534083"/>
    <w:rsid w:val="005371BF"/>
    <w:rsid w:val="00540F6A"/>
    <w:rsid w:val="00543CDC"/>
    <w:rsid w:val="00544074"/>
    <w:rsid w:val="00545D11"/>
    <w:rsid w:val="00546320"/>
    <w:rsid w:val="005464F6"/>
    <w:rsid w:val="005473F3"/>
    <w:rsid w:val="005534BF"/>
    <w:rsid w:val="00556023"/>
    <w:rsid w:val="005568FB"/>
    <w:rsid w:val="00562E14"/>
    <w:rsid w:val="0056481C"/>
    <w:rsid w:val="00567697"/>
    <w:rsid w:val="005679C5"/>
    <w:rsid w:val="00571D69"/>
    <w:rsid w:val="00575381"/>
    <w:rsid w:val="00575ED8"/>
    <w:rsid w:val="00580408"/>
    <w:rsid w:val="00580D76"/>
    <w:rsid w:val="005811CE"/>
    <w:rsid w:val="00581682"/>
    <w:rsid w:val="005831DB"/>
    <w:rsid w:val="00585E5B"/>
    <w:rsid w:val="00586C3C"/>
    <w:rsid w:val="00586CB9"/>
    <w:rsid w:val="00587043"/>
    <w:rsid w:val="005906A8"/>
    <w:rsid w:val="005950DC"/>
    <w:rsid w:val="0059567B"/>
    <w:rsid w:val="005970E6"/>
    <w:rsid w:val="005A1851"/>
    <w:rsid w:val="005A6C2D"/>
    <w:rsid w:val="005A7957"/>
    <w:rsid w:val="005B00FD"/>
    <w:rsid w:val="005B3C6C"/>
    <w:rsid w:val="005B621B"/>
    <w:rsid w:val="005B6CE4"/>
    <w:rsid w:val="005B6F3D"/>
    <w:rsid w:val="005B7DE3"/>
    <w:rsid w:val="005C1879"/>
    <w:rsid w:val="005C2A46"/>
    <w:rsid w:val="005C2A8A"/>
    <w:rsid w:val="005C3BE1"/>
    <w:rsid w:val="005C584D"/>
    <w:rsid w:val="005C6730"/>
    <w:rsid w:val="005D46AD"/>
    <w:rsid w:val="005D46BF"/>
    <w:rsid w:val="005D51C3"/>
    <w:rsid w:val="005D58BF"/>
    <w:rsid w:val="005D638A"/>
    <w:rsid w:val="005D6865"/>
    <w:rsid w:val="005E240F"/>
    <w:rsid w:val="005E5194"/>
    <w:rsid w:val="005E5417"/>
    <w:rsid w:val="005E5E87"/>
    <w:rsid w:val="005E7B73"/>
    <w:rsid w:val="005F5331"/>
    <w:rsid w:val="005F5C35"/>
    <w:rsid w:val="005F61A2"/>
    <w:rsid w:val="005F69CA"/>
    <w:rsid w:val="005F7728"/>
    <w:rsid w:val="00600092"/>
    <w:rsid w:val="00602C75"/>
    <w:rsid w:val="0061119E"/>
    <w:rsid w:val="00611CE0"/>
    <w:rsid w:val="00612DFD"/>
    <w:rsid w:val="00613408"/>
    <w:rsid w:val="00614413"/>
    <w:rsid w:val="00614664"/>
    <w:rsid w:val="00615021"/>
    <w:rsid w:val="006203C3"/>
    <w:rsid w:val="006207EF"/>
    <w:rsid w:val="006218FF"/>
    <w:rsid w:val="00623610"/>
    <w:rsid w:val="00627A85"/>
    <w:rsid w:val="0063179E"/>
    <w:rsid w:val="006318F8"/>
    <w:rsid w:val="0063459A"/>
    <w:rsid w:val="00634AA4"/>
    <w:rsid w:val="00640255"/>
    <w:rsid w:val="006417AF"/>
    <w:rsid w:val="0064400B"/>
    <w:rsid w:val="0064436A"/>
    <w:rsid w:val="00646C33"/>
    <w:rsid w:val="00647CCA"/>
    <w:rsid w:val="006533E0"/>
    <w:rsid w:val="00660330"/>
    <w:rsid w:val="006660CB"/>
    <w:rsid w:val="00670180"/>
    <w:rsid w:val="00670ABB"/>
    <w:rsid w:val="00672826"/>
    <w:rsid w:val="00672D9D"/>
    <w:rsid w:val="00673631"/>
    <w:rsid w:val="00673737"/>
    <w:rsid w:val="006738D6"/>
    <w:rsid w:val="006761AE"/>
    <w:rsid w:val="00676832"/>
    <w:rsid w:val="00677BA2"/>
    <w:rsid w:val="00680738"/>
    <w:rsid w:val="00682E91"/>
    <w:rsid w:val="00683A94"/>
    <w:rsid w:val="006851AD"/>
    <w:rsid w:val="00691D80"/>
    <w:rsid w:val="006966FA"/>
    <w:rsid w:val="00697BA4"/>
    <w:rsid w:val="006A05D6"/>
    <w:rsid w:val="006A0930"/>
    <w:rsid w:val="006A27F4"/>
    <w:rsid w:val="006A4153"/>
    <w:rsid w:val="006A604F"/>
    <w:rsid w:val="006B0865"/>
    <w:rsid w:val="006B1338"/>
    <w:rsid w:val="006B1627"/>
    <w:rsid w:val="006B20AF"/>
    <w:rsid w:val="006B2A1F"/>
    <w:rsid w:val="006B3672"/>
    <w:rsid w:val="006B3753"/>
    <w:rsid w:val="006B5491"/>
    <w:rsid w:val="006B6501"/>
    <w:rsid w:val="006B65D0"/>
    <w:rsid w:val="006C00A5"/>
    <w:rsid w:val="006C3047"/>
    <w:rsid w:val="006C3328"/>
    <w:rsid w:val="006C6607"/>
    <w:rsid w:val="006C7F31"/>
    <w:rsid w:val="006D1AA5"/>
    <w:rsid w:val="006D3171"/>
    <w:rsid w:val="006D528D"/>
    <w:rsid w:val="006D5389"/>
    <w:rsid w:val="006D53B7"/>
    <w:rsid w:val="006D7E19"/>
    <w:rsid w:val="006E0425"/>
    <w:rsid w:val="006E2B43"/>
    <w:rsid w:val="006E4849"/>
    <w:rsid w:val="006E490F"/>
    <w:rsid w:val="006E4F1E"/>
    <w:rsid w:val="006F0D85"/>
    <w:rsid w:val="006F5D2E"/>
    <w:rsid w:val="006F7542"/>
    <w:rsid w:val="00700F34"/>
    <w:rsid w:val="00702C2B"/>
    <w:rsid w:val="00703004"/>
    <w:rsid w:val="00706BA6"/>
    <w:rsid w:val="0071221E"/>
    <w:rsid w:val="00714C2C"/>
    <w:rsid w:val="00715729"/>
    <w:rsid w:val="007163BD"/>
    <w:rsid w:val="007165F5"/>
    <w:rsid w:val="00720447"/>
    <w:rsid w:val="007204CA"/>
    <w:rsid w:val="007214F4"/>
    <w:rsid w:val="00721B70"/>
    <w:rsid w:val="00724005"/>
    <w:rsid w:val="007262B1"/>
    <w:rsid w:val="007265A3"/>
    <w:rsid w:val="0073282B"/>
    <w:rsid w:val="007333E8"/>
    <w:rsid w:val="00740449"/>
    <w:rsid w:val="00740FC1"/>
    <w:rsid w:val="00741BB0"/>
    <w:rsid w:val="00742DC3"/>
    <w:rsid w:val="00744821"/>
    <w:rsid w:val="00744CD8"/>
    <w:rsid w:val="00744DC5"/>
    <w:rsid w:val="00745B1C"/>
    <w:rsid w:val="00750D55"/>
    <w:rsid w:val="00757729"/>
    <w:rsid w:val="00764319"/>
    <w:rsid w:val="00764DFE"/>
    <w:rsid w:val="00764EAB"/>
    <w:rsid w:val="00766137"/>
    <w:rsid w:val="00767D8B"/>
    <w:rsid w:val="00771015"/>
    <w:rsid w:val="00782F84"/>
    <w:rsid w:val="00783569"/>
    <w:rsid w:val="00784D2D"/>
    <w:rsid w:val="0078789D"/>
    <w:rsid w:val="0079614B"/>
    <w:rsid w:val="00797BD6"/>
    <w:rsid w:val="00797D06"/>
    <w:rsid w:val="007A1FCF"/>
    <w:rsid w:val="007A2D34"/>
    <w:rsid w:val="007A4A9E"/>
    <w:rsid w:val="007A4C19"/>
    <w:rsid w:val="007A75B1"/>
    <w:rsid w:val="007B0A36"/>
    <w:rsid w:val="007B596E"/>
    <w:rsid w:val="007C0BA2"/>
    <w:rsid w:val="007C12E3"/>
    <w:rsid w:val="007C341C"/>
    <w:rsid w:val="007C4770"/>
    <w:rsid w:val="007D1973"/>
    <w:rsid w:val="007D4579"/>
    <w:rsid w:val="007D4616"/>
    <w:rsid w:val="007D4B0A"/>
    <w:rsid w:val="007D56DD"/>
    <w:rsid w:val="007D584C"/>
    <w:rsid w:val="007D595D"/>
    <w:rsid w:val="007D5A0A"/>
    <w:rsid w:val="007D666E"/>
    <w:rsid w:val="007E03A9"/>
    <w:rsid w:val="007E244F"/>
    <w:rsid w:val="007E25D2"/>
    <w:rsid w:val="007E480D"/>
    <w:rsid w:val="007E5B27"/>
    <w:rsid w:val="007E6BCD"/>
    <w:rsid w:val="007E7DF4"/>
    <w:rsid w:val="007F4116"/>
    <w:rsid w:val="0080005D"/>
    <w:rsid w:val="00802666"/>
    <w:rsid w:val="008038BF"/>
    <w:rsid w:val="00804C79"/>
    <w:rsid w:val="0080661D"/>
    <w:rsid w:val="00813B27"/>
    <w:rsid w:val="00814172"/>
    <w:rsid w:val="0081497B"/>
    <w:rsid w:val="00814B76"/>
    <w:rsid w:val="0081555C"/>
    <w:rsid w:val="00822839"/>
    <w:rsid w:val="008239D3"/>
    <w:rsid w:val="008257A9"/>
    <w:rsid w:val="00826A47"/>
    <w:rsid w:val="008326B4"/>
    <w:rsid w:val="008344ED"/>
    <w:rsid w:val="008418C2"/>
    <w:rsid w:val="00841A34"/>
    <w:rsid w:val="00841EFC"/>
    <w:rsid w:val="008428D4"/>
    <w:rsid w:val="00844ED5"/>
    <w:rsid w:val="008451D3"/>
    <w:rsid w:val="008457A8"/>
    <w:rsid w:val="008468FC"/>
    <w:rsid w:val="00850275"/>
    <w:rsid w:val="00855FFE"/>
    <w:rsid w:val="00857694"/>
    <w:rsid w:val="00863505"/>
    <w:rsid w:val="00863CB4"/>
    <w:rsid w:val="0086470A"/>
    <w:rsid w:val="00867A76"/>
    <w:rsid w:val="00867E67"/>
    <w:rsid w:val="008706A5"/>
    <w:rsid w:val="0087249A"/>
    <w:rsid w:val="00872F3D"/>
    <w:rsid w:val="00872FA4"/>
    <w:rsid w:val="008736BB"/>
    <w:rsid w:val="008748BC"/>
    <w:rsid w:val="008822DB"/>
    <w:rsid w:val="00882949"/>
    <w:rsid w:val="00885A84"/>
    <w:rsid w:val="00885C97"/>
    <w:rsid w:val="0089247E"/>
    <w:rsid w:val="00895B2B"/>
    <w:rsid w:val="008A1AE6"/>
    <w:rsid w:val="008A1CC4"/>
    <w:rsid w:val="008A1EFF"/>
    <w:rsid w:val="008A278C"/>
    <w:rsid w:val="008A39B6"/>
    <w:rsid w:val="008A3C73"/>
    <w:rsid w:val="008A50DF"/>
    <w:rsid w:val="008A562F"/>
    <w:rsid w:val="008A6345"/>
    <w:rsid w:val="008B25A0"/>
    <w:rsid w:val="008B295F"/>
    <w:rsid w:val="008B2EE8"/>
    <w:rsid w:val="008B3334"/>
    <w:rsid w:val="008B3F63"/>
    <w:rsid w:val="008B4114"/>
    <w:rsid w:val="008B6232"/>
    <w:rsid w:val="008C13A0"/>
    <w:rsid w:val="008C23A1"/>
    <w:rsid w:val="008C31C5"/>
    <w:rsid w:val="008C3CEB"/>
    <w:rsid w:val="008C408E"/>
    <w:rsid w:val="008C4F62"/>
    <w:rsid w:val="008C6DCA"/>
    <w:rsid w:val="008C7301"/>
    <w:rsid w:val="008D0BBC"/>
    <w:rsid w:val="008D0EB3"/>
    <w:rsid w:val="008D19E3"/>
    <w:rsid w:val="008D2A30"/>
    <w:rsid w:val="008D32BA"/>
    <w:rsid w:val="008E0D26"/>
    <w:rsid w:val="008E20D4"/>
    <w:rsid w:val="008E33E8"/>
    <w:rsid w:val="008E5C9E"/>
    <w:rsid w:val="008E6470"/>
    <w:rsid w:val="008E7FA4"/>
    <w:rsid w:val="008F118D"/>
    <w:rsid w:val="008F2193"/>
    <w:rsid w:val="008F355E"/>
    <w:rsid w:val="008F3E54"/>
    <w:rsid w:val="008F432F"/>
    <w:rsid w:val="008F4711"/>
    <w:rsid w:val="008F7676"/>
    <w:rsid w:val="00900A1C"/>
    <w:rsid w:val="009024B1"/>
    <w:rsid w:val="009036EE"/>
    <w:rsid w:val="00907B96"/>
    <w:rsid w:val="00911DCF"/>
    <w:rsid w:val="00913418"/>
    <w:rsid w:val="00916C65"/>
    <w:rsid w:val="00916E0C"/>
    <w:rsid w:val="009176E0"/>
    <w:rsid w:val="00917E91"/>
    <w:rsid w:val="00920DBC"/>
    <w:rsid w:val="009241D7"/>
    <w:rsid w:val="00925681"/>
    <w:rsid w:val="0092784C"/>
    <w:rsid w:val="00927D04"/>
    <w:rsid w:val="00927DA8"/>
    <w:rsid w:val="00930826"/>
    <w:rsid w:val="00931AC0"/>
    <w:rsid w:val="00932F9B"/>
    <w:rsid w:val="0093323D"/>
    <w:rsid w:val="009407E0"/>
    <w:rsid w:val="00941BA1"/>
    <w:rsid w:val="00942CEF"/>
    <w:rsid w:val="00942E98"/>
    <w:rsid w:val="00943016"/>
    <w:rsid w:val="00943743"/>
    <w:rsid w:val="00944B6C"/>
    <w:rsid w:val="00945167"/>
    <w:rsid w:val="00946271"/>
    <w:rsid w:val="00947AFE"/>
    <w:rsid w:val="00947B6F"/>
    <w:rsid w:val="0095280B"/>
    <w:rsid w:val="00953480"/>
    <w:rsid w:val="00954A43"/>
    <w:rsid w:val="00955739"/>
    <w:rsid w:val="00955830"/>
    <w:rsid w:val="00957842"/>
    <w:rsid w:val="009612A3"/>
    <w:rsid w:val="009659FD"/>
    <w:rsid w:val="009718F7"/>
    <w:rsid w:val="00971DAB"/>
    <w:rsid w:val="00981953"/>
    <w:rsid w:val="009828F7"/>
    <w:rsid w:val="00983FD8"/>
    <w:rsid w:val="00984119"/>
    <w:rsid w:val="0098690E"/>
    <w:rsid w:val="00986F9A"/>
    <w:rsid w:val="00990261"/>
    <w:rsid w:val="0099058D"/>
    <w:rsid w:val="009911DE"/>
    <w:rsid w:val="0099665C"/>
    <w:rsid w:val="00996FAE"/>
    <w:rsid w:val="0099776E"/>
    <w:rsid w:val="00997BDD"/>
    <w:rsid w:val="009A104C"/>
    <w:rsid w:val="009A1541"/>
    <w:rsid w:val="009A4142"/>
    <w:rsid w:val="009A4991"/>
    <w:rsid w:val="009A7DCB"/>
    <w:rsid w:val="009B0524"/>
    <w:rsid w:val="009B2AEF"/>
    <w:rsid w:val="009B633C"/>
    <w:rsid w:val="009C03FE"/>
    <w:rsid w:val="009C084F"/>
    <w:rsid w:val="009C12FA"/>
    <w:rsid w:val="009C540A"/>
    <w:rsid w:val="009C5601"/>
    <w:rsid w:val="009C5A48"/>
    <w:rsid w:val="009C5B57"/>
    <w:rsid w:val="009D5226"/>
    <w:rsid w:val="009D7FA4"/>
    <w:rsid w:val="009E1659"/>
    <w:rsid w:val="009E3056"/>
    <w:rsid w:val="009E4770"/>
    <w:rsid w:val="009E4FEC"/>
    <w:rsid w:val="009F1A61"/>
    <w:rsid w:val="009F35A8"/>
    <w:rsid w:val="009F483C"/>
    <w:rsid w:val="009F7B85"/>
    <w:rsid w:val="00A00E62"/>
    <w:rsid w:val="00A012F7"/>
    <w:rsid w:val="00A0415D"/>
    <w:rsid w:val="00A0592F"/>
    <w:rsid w:val="00A12D7F"/>
    <w:rsid w:val="00A2080E"/>
    <w:rsid w:val="00A20EEC"/>
    <w:rsid w:val="00A25810"/>
    <w:rsid w:val="00A25FCB"/>
    <w:rsid w:val="00A3071D"/>
    <w:rsid w:val="00A316A3"/>
    <w:rsid w:val="00A31F36"/>
    <w:rsid w:val="00A33464"/>
    <w:rsid w:val="00A40D9C"/>
    <w:rsid w:val="00A443B8"/>
    <w:rsid w:val="00A4513E"/>
    <w:rsid w:val="00A45C4E"/>
    <w:rsid w:val="00A45F89"/>
    <w:rsid w:val="00A47656"/>
    <w:rsid w:val="00A51D5D"/>
    <w:rsid w:val="00A5380E"/>
    <w:rsid w:val="00A54553"/>
    <w:rsid w:val="00A55862"/>
    <w:rsid w:val="00A56621"/>
    <w:rsid w:val="00A57F50"/>
    <w:rsid w:val="00A6488A"/>
    <w:rsid w:val="00A64EEF"/>
    <w:rsid w:val="00A6680C"/>
    <w:rsid w:val="00A67547"/>
    <w:rsid w:val="00A67613"/>
    <w:rsid w:val="00A6788B"/>
    <w:rsid w:val="00A73FF1"/>
    <w:rsid w:val="00A74018"/>
    <w:rsid w:val="00A7692A"/>
    <w:rsid w:val="00A7725C"/>
    <w:rsid w:val="00A77E39"/>
    <w:rsid w:val="00A826DE"/>
    <w:rsid w:val="00A8362E"/>
    <w:rsid w:val="00A84D50"/>
    <w:rsid w:val="00A86971"/>
    <w:rsid w:val="00A93091"/>
    <w:rsid w:val="00A93240"/>
    <w:rsid w:val="00A933DF"/>
    <w:rsid w:val="00A95443"/>
    <w:rsid w:val="00A978FA"/>
    <w:rsid w:val="00AA0CA3"/>
    <w:rsid w:val="00AA13DF"/>
    <w:rsid w:val="00AA207F"/>
    <w:rsid w:val="00AA5612"/>
    <w:rsid w:val="00AA6411"/>
    <w:rsid w:val="00AA6852"/>
    <w:rsid w:val="00AA6D4D"/>
    <w:rsid w:val="00AA6E86"/>
    <w:rsid w:val="00AA779F"/>
    <w:rsid w:val="00AB0479"/>
    <w:rsid w:val="00AB11E9"/>
    <w:rsid w:val="00AB13C2"/>
    <w:rsid w:val="00AB379D"/>
    <w:rsid w:val="00AB4F37"/>
    <w:rsid w:val="00AB56B7"/>
    <w:rsid w:val="00AB5E74"/>
    <w:rsid w:val="00AB6070"/>
    <w:rsid w:val="00AB624E"/>
    <w:rsid w:val="00AC0447"/>
    <w:rsid w:val="00AC08A7"/>
    <w:rsid w:val="00AC2DCC"/>
    <w:rsid w:val="00AC4DDC"/>
    <w:rsid w:val="00AD12C3"/>
    <w:rsid w:val="00AD12F4"/>
    <w:rsid w:val="00AD3D5F"/>
    <w:rsid w:val="00AD5786"/>
    <w:rsid w:val="00AD713F"/>
    <w:rsid w:val="00AE487A"/>
    <w:rsid w:val="00AE4EFE"/>
    <w:rsid w:val="00AE6BE6"/>
    <w:rsid w:val="00AE7AA1"/>
    <w:rsid w:val="00AF47A6"/>
    <w:rsid w:val="00AF7B7F"/>
    <w:rsid w:val="00B00FF3"/>
    <w:rsid w:val="00B01A83"/>
    <w:rsid w:val="00B02A3A"/>
    <w:rsid w:val="00B04BB9"/>
    <w:rsid w:val="00B06287"/>
    <w:rsid w:val="00B103BD"/>
    <w:rsid w:val="00B1130D"/>
    <w:rsid w:val="00B12D4D"/>
    <w:rsid w:val="00B219CF"/>
    <w:rsid w:val="00B242D7"/>
    <w:rsid w:val="00B25B45"/>
    <w:rsid w:val="00B26B0C"/>
    <w:rsid w:val="00B2747C"/>
    <w:rsid w:val="00B27B00"/>
    <w:rsid w:val="00B33384"/>
    <w:rsid w:val="00B338D1"/>
    <w:rsid w:val="00B356AF"/>
    <w:rsid w:val="00B36199"/>
    <w:rsid w:val="00B37049"/>
    <w:rsid w:val="00B37499"/>
    <w:rsid w:val="00B376F0"/>
    <w:rsid w:val="00B40BC3"/>
    <w:rsid w:val="00B42218"/>
    <w:rsid w:val="00B43E55"/>
    <w:rsid w:val="00B469AF"/>
    <w:rsid w:val="00B52087"/>
    <w:rsid w:val="00B52ACE"/>
    <w:rsid w:val="00B56B71"/>
    <w:rsid w:val="00B57C52"/>
    <w:rsid w:val="00B57F92"/>
    <w:rsid w:val="00B6366A"/>
    <w:rsid w:val="00B6397F"/>
    <w:rsid w:val="00B64A83"/>
    <w:rsid w:val="00B650AB"/>
    <w:rsid w:val="00B659B1"/>
    <w:rsid w:val="00B67617"/>
    <w:rsid w:val="00B70B24"/>
    <w:rsid w:val="00B73144"/>
    <w:rsid w:val="00B734C1"/>
    <w:rsid w:val="00B736D2"/>
    <w:rsid w:val="00B752DA"/>
    <w:rsid w:val="00B75F62"/>
    <w:rsid w:val="00B7646B"/>
    <w:rsid w:val="00B76755"/>
    <w:rsid w:val="00B7738C"/>
    <w:rsid w:val="00B83912"/>
    <w:rsid w:val="00B8491A"/>
    <w:rsid w:val="00B84F29"/>
    <w:rsid w:val="00B8716E"/>
    <w:rsid w:val="00B8797A"/>
    <w:rsid w:val="00B925D6"/>
    <w:rsid w:val="00B93454"/>
    <w:rsid w:val="00B943F2"/>
    <w:rsid w:val="00B9478D"/>
    <w:rsid w:val="00B96B67"/>
    <w:rsid w:val="00B972B8"/>
    <w:rsid w:val="00BA0B82"/>
    <w:rsid w:val="00BA0CD0"/>
    <w:rsid w:val="00BA1FB8"/>
    <w:rsid w:val="00BA6176"/>
    <w:rsid w:val="00BB1810"/>
    <w:rsid w:val="00BB23B3"/>
    <w:rsid w:val="00BB5382"/>
    <w:rsid w:val="00BB5BFF"/>
    <w:rsid w:val="00BB6B39"/>
    <w:rsid w:val="00BB7393"/>
    <w:rsid w:val="00BC0BA0"/>
    <w:rsid w:val="00BC3A27"/>
    <w:rsid w:val="00BC7B50"/>
    <w:rsid w:val="00BD1E4F"/>
    <w:rsid w:val="00BD6C16"/>
    <w:rsid w:val="00BD7904"/>
    <w:rsid w:val="00BE211A"/>
    <w:rsid w:val="00BE23D6"/>
    <w:rsid w:val="00BE2465"/>
    <w:rsid w:val="00BE6282"/>
    <w:rsid w:val="00BF24F3"/>
    <w:rsid w:val="00BF4BC2"/>
    <w:rsid w:val="00BF5CFC"/>
    <w:rsid w:val="00BF687D"/>
    <w:rsid w:val="00C029A3"/>
    <w:rsid w:val="00C1053F"/>
    <w:rsid w:val="00C10836"/>
    <w:rsid w:val="00C11C36"/>
    <w:rsid w:val="00C11CD6"/>
    <w:rsid w:val="00C12305"/>
    <w:rsid w:val="00C15F55"/>
    <w:rsid w:val="00C16C8C"/>
    <w:rsid w:val="00C16E18"/>
    <w:rsid w:val="00C17768"/>
    <w:rsid w:val="00C24B60"/>
    <w:rsid w:val="00C24C11"/>
    <w:rsid w:val="00C27470"/>
    <w:rsid w:val="00C37555"/>
    <w:rsid w:val="00C377CB"/>
    <w:rsid w:val="00C406B7"/>
    <w:rsid w:val="00C40C2A"/>
    <w:rsid w:val="00C41561"/>
    <w:rsid w:val="00C41EE1"/>
    <w:rsid w:val="00C435B3"/>
    <w:rsid w:val="00C44A39"/>
    <w:rsid w:val="00C457BF"/>
    <w:rsid w:val="00C512E0"/>
    <w:rsid w:val="00C531ED"/>
    <w:rsid w:val="00C54D05"/>
    <w:rsid w:val="00C54EEA"/>
    <w:rsid w:val="00C5535B"/>
    <w:rsid w:val="00C555B6"/>
    <w:rsid w:val="00C55F94"/>
    <w:rsid w:val="00C56D42"/>
    <w:rsid w:val="00C5796A"/>
    <w:rsid w:val="00C60516"/>
    <w:rsid w:val="00C66EC9"/>
    <w:rsid w:val="00C67867"/>
    <w:rsid w:val="00C7104E"/>
    <w:rsid w:val="00C7517E"/>
    <w:rsid w:val="00C7662C"/>
    <w:rsid w:val="00C769A7"/>
    <w:rsid w:val="00C77224"/>
    <w:rsid w:val="00C807CF"/>
    <w:rsid w:val="00C80D69"/>
    <w:rsid w:val="00C80F1B"/>
    <w:rsid w:val="00C82041"/>
    <w:rsid w:val="00C82A84"/>
    <w:rsid w:val="00C8356B"/>
    <w:rsid w:val="00C85008"/>
    <w:rsid w:val="00C865CA"/>
    <w:rsid w:val="00C8681B"/>
    <w:rsid w:val="00C87BB3"/>
    <w:rsid w:val="00C912B3"/>
    <w:rsid w:val="00C91785"/>
    <w:rsid w:val="00C91983"/>
    <w:rsid w:val="00C920FF"/>
    <w:rsid w:val="00C9226F"/>
    <w:rsid w:val="00C94454"/>
    <w:rsid w:val="00C94BAB"/>
    <w:rsid w:val="00C954ED"/>
    <w:rsid w:val="00CA10EF"/>
    <w:rsid w:val="00CA1BFC"/>
    <w:rsid w:val="00CA2238"/>
    <w:rsid w:val="00CA23D5"/>
    <w:rsid w:val="00CA2A87"/>
    <w:rsid w:val="00CA342F"/>
    <w:rsid w:val="00CA74AE"/>
    <w:rsid w:val="00CA7A85"/>
    <w:rsid w:val="00CB1630"/>
    <w:rsid w:val="00CB5537"/>
    <w:rsid w:val="00CB6561"/>
    <w:rsid w:val="00CB7117"/>
    <w:rsid w:val="00CB7E13"/>
    <w:rsid w:val="00CC0545"/>
    <w:rsid w:val="00CC18E0"/>
    <w:rsid w:val="00CC6B54"/>
    <w:rsid w:val="00CD04A2"/>
    <w:rsid w:val="00CD0789"/>
    <w:rsid w:val="00CD163A"/>
    <w:rsid w:val="00CD29B0"/>
    <w:rsid w:val="00CD3E17"/>
    <w:rsid w:val="00CD655B"/>
    <w:rsid w:val="00CD6B47"/>
    <w:rsid w:val="00CE3E26"/>
    <w:rsid w:val="00CE3EE6"/>
    <w:rsid w:val="00CE7B40"/>
    <w:rsid w:val="00CF350D"/>
    <w:rsid w:val="00CF366F"/>
    <w:rsid w:val="00CF3CDD"/>
    <w:rsid w:val="00CF4B03"/>
    <w:rsid w:val="00CF4E65"/>
    <w:rsid w:val="00CF534E"/>
    <w:rsid w:val="00CF55F1"/>
    <w:rsid w:val="00D00062"/>
    <w:rsid w:val="00D000D6"/>
    <w:rsid w:val="00D006D6"/>
    <w:rsid w:val="00D00ED2"/>
    <w:rsid w:val="00D041CF"/>
    <w:rsid w:val="00D0497A"/>
    <w:rsid w:val="00D05FEA"/>
    <w:rsid w:val="00D07A76"/>
    <w:rsid w:val="00D10625"/>
    <w:rsid w:val="00D113C3"/>
    <w:rsid w:val="00D113DB"/>
    <w:rsid w:val="00D11EB5"/>
    <w:rsid w:val="00D12705"/>
    <w:rsid w:val="00D12BDE"/>
    <w:rsid w:val="00D157CA"/>
    <w:rsid w:val="00D15B12"/>
    <w:rsid w:val="00D2027C"/>
    <w:rsid w:val="00D20E06"/>
    <w:rsid w:val="00D217C6"/>
    <w:rsid w:val="00D23CD1"/>
    <w:rsid w:val="00D23E5E"/>
    <w:rsid w:val="00D24B0D"/>
    <w:rsid w:val="00D24F71"/>
    <w:rsid w:val="00D25DA9"/>
    <w:rsid w:val="00D25E97"/>
    <w:rsid w:val="00D27072"/>
    <w:rsid w:val="00D275AB"/>
    <w:rsid w:val="00D3154A"/>
    <w:rsid w:val="00D34043"/>
    <w:rsid w:val="00D35476"/>
    <w:rsid w:val="00D36108"/>
    <w:rsid w:val="00D379F6"/>
    <w:rsid w:val="00D409AC"/>
    <w:rsid w:val="00D43A96"/>
    <w:rsid w:val="00D4442D"/>
    <w:rsid w:val="00D44BEF"/>
    <w:rsid w:val="00D45103"/>
    <w:rsid w:val="00D46A52"/>
    <w:rsid w:val="00D51440"/>
    <w:rsid w:val="00D543FF"/>
    <w:rsid w:val="00D5535F"/>
    <w:rsid w:val="00D56298"/>
    <w:rsid w:val="00D57831"/>
    <w:rsid w:val="00D57E2E"/>
    <w:rsid w:val="00D61895"/>
    <w:rsid w:val="00D64893"/>
    <w:rsid w:val="00D6645F"/>
    <w:rsid w:val="00D73101"/>
    <w:rsid w:val="00D73EBB"/>
    <w:rsid w:val="00D748AC"/>
    <w:rsid w:val="00D77752"/>
    <w:rsid w:val="00D804E7"/>
    <w:rsid w:val="00D81A53"/>
    <w:rsid w:val="00D82AF2"/>
    <w:rsid w:val="00D8461F"/>
    <w:rsid w:val="00D855D9"/>
    <w:rsid w:val="00D93CC3"/>
    <w:rsid w:val="00D93D93"/>
    <w:rsid w:val="00D93FD0"/>
    <w:rsid w:val="00D941E1"/>
    <w:rsid w:val="00D9482A"/>
    <w:rsid w:val="00D94A45"/>
    <w:rsid w:val="00D94C53"/>
    <w:rsid w:val="00D97E90"/>
    <w:rsid w:val="00D97F31"/>
    <w:rsid w:val="00DA2F87"/>
    <w:rsid w:val="00DA5B0F"/>
    <w:rsid w:val="00DA6ED3"/>
    <w:rsid w:val="00DA7105"/>
    <w:rsid w:val="00DB018F"/>
    <w:rsid w:val="00DB0DA4"/>
    <w:rsid w:val="00DB2294"/>
    <w:rsid w:val="00DB2B3E"/>
    <w:rsid w:val="00DC2A29"/>
    <w:rsid w:val="00DC40B1"/>
    <w:rsid w:val="00DC60C4"/>
    <w:rsid w:val="00DD2EE5"/>
    <w:rsid w:val="00DD43EF"/>
    <w:rsid w:val="00DD51B0"/>
    <w:rsid w:val="00DD6CAE"/>
    <w:rsid w:val="00DE0CA6"/>
    <w:rsid w:val="00DE1CF4"/>
    <w:rsid w:val="00DE1DDB"/>
    <w:rsid w:val="00DF5A0C"/>
    <w:rsid w:val="00DF7570"/>
    <w:rsid w:val="00DF799F"/>
    <w:rsid w:val="00DF7DCD"/>
    <w:rsid w:val="00DF7E02"/>
    <w:rsid w:val="00E00CB6"/>
    <w:rsid w:val="00E02FEF"/>
    <w:rsid w:val="00E04775"/>
    <w:rsid w:val="00E05C46"/>
    <w:rsid w:val="00E05E74"/>
    <w:rsid w:val="00E06015"/>
    <w:rsid w:val="00E078C4"/>
    <w:rsid w:val="00E1053E"/>
    <w:rsid w:val="00E10552"/>
    <w:rsid w:val="00E1357B"/>
    <w:rsid w:val="00E144E7"/>
    <w:rsid w:val="00E14685"/>
    <w:rsid w:val="00E16A34"/>
    <w:rsid w:val="00E2013C"/>
    <w:rsid w:val="00E22AF5"/>
    <w:rsid w:val="00E22F8C"/>
    <w:rsid w:val="00E23E67"/>
    <w:rsid w:val="00E240FC"/>
    <w:rsid w:val="00E256DD"/>
    <w:rsid w:val="00E307FA"/>
    <w:rsid w:val="00E30EEC"/>
    <w:rsid w:val="00E312CF"/>
    <w:rsid w:val="00E331F5"/>
    <w:rsid w:val="00E354ED"/>
    <w:rsid w:val="00E4023F"/>
    <w:rsid w:val="00E402D3"/>
    <w:rsid w:val="00E406C7"/>
    <w:rsid w:val="00E40747"/>
    <w:rsid w:val="00E4129F"/>
    <w:rsid w:val="00E4383D"/>
    <w:rsid w:val="00E44077"/>
    <w:rsid w:val="00E447AF"/>
    <w:rsid w:val="00E4548A"/>
    <w:rsid w:val="00E45EF6"/>
    <w:rsid w:val="00E469CC"/>
    <w:rsid w:val="00E538EA"/>
    <w:rsid w:val="00E5743D"/>
    <w:rsid w:val="00E57655"/>
    <w:rsid w:val="00E611A0"/>
    <w:rsid w:val="00E64B3D"/>
    <w:rsid w:val="00E65D6D"/>
    <w:rsid w:val="00E6719E"/>
    <w:rsid w:val="00E70625"/>
    <w:rsid w:val="00E72578"/>
    <w:rsid w:val="00E72B40"/>
    <w:rsid w:val="00E744D9"/>
    <w:rsid w:val="00E74AD5"/>
    <w:rsid w:val="00E74FEB"/>
    <w:rsid w:val="00E75A7B"/>
    <w:rsid w:val="00E77A6E"/>
    <w:rsid w:val="00E8266E"/>
    <w:rsid w:val="00E82B0F"/>
    <w:rsid w:val="00E83AFA"/>
    <w:rsid w:val="00E83F70"/>
    <w:rsid w:val="00E8432B"/>
    <w:rsid w:val="00E8466A"/>
    <w:rsid w:val="00E85658"/>
    <w:rsid w:val="00E870E0"/>
    <w:rsid w:val="00E911CC"/>
    <w:rsid w:val="00E93063"/>
    <w:rsid w:val="00E931DC"/>
    <w:rsid w:val="00E96E9B"/>
    <w:rsid w:val="00EA23F6"/>
    <w:rsid w:val="00EA2BA6"/>
    <w:rsid w:val="00EA5C50"/>
    <w:rsid w:val="00EA7D67"/>
    <w:rsid w:val="00EB072C"/>
    <w:rsid w:val="00EB21D6"/>
    <w:rsid w:val="00EB28FD"/>
    <w:rsid w:val="00EB2E8B"/>
    <w:rsid w:val="00EB4068"/>
    <w:rsid w:val="00EB487E"/>
    <w:rsid w:val="00EC0FD2"/>
    <w:rsid w:val="00EC1A4E"/>
    <w:rsid w:val="00EC1F32"/>
    <w:rsid w:val="00EC2A2B"/>
    <w:rsid w:val="00EC2F9B"/>
    <w:rsid w:val="00EC6CC9"/>
    <w:rsid w:val="00ED118D"/>
    <w:rsid w:val="00ED2E0E"/>
    <w:rsid w:val="00ED2FDE"/>
    <w:rsid w:val="00ED42EC"/>
    <w:rsid w:val="00ED4950"/>
    <w:rsid w:val="00ED4D31"/>
    <w:rsid w:val="00ED503A"/>
    <w:rsid w:val="00ED6AAB"/>
    <w:rsid w:val="00EE0F46"/>
    <w:rsid w:val="00EE3DF5"/>
    <w:rsid w:val="00EF06B4"/>
    <w:rsid w:val="00EF3DC1"/>
    <w:rsid w:val="00EF45F2"/>
    <w:rsid w:val="00EF4620"/>
    <w:rsid w:val="00EF4EB0"/>
    <w:rsid w:val="00EF783A"/>
    <w:rsid w:val="00EF7A0A"/>
    <w:rsid w:val="00F00992"/>
    <w:rsid w:val="00F022C5"/>
    <w:rsid w:val="00F02441"/>
    <w:rsid w:val="00F03DB6"/>
    <w:rsid w:val="00F03FB3"/>
    <w:rsid w:val="00F13F68"/>
    <w:rsid w:val="00F15B36"/>
    <w:rsid w:val="00F15B6B"/>
    <w:rsid w:val="00F17740"/>
    <w:rsid w:val="00F201BD"/>
    <w:rsid w:val="00F22C0E"/>
    <w:rsid w:val="00F2301E"/>
    <w:rsid w:val="00F25FC7"/>
    <w:rsid w:val="00F2792A"/>
    <w:rsid w:val="00F3078A"/>
    <w:rsid w:val="00F323F6"/>
    <w:rsid w:val="00F3525B"/>
    <w:rsid w:val="00F355B2"/>
    <w:rsid w:val="00F36A2E"/>
    <w:rsid w:val="00F36E82"/>
    <w:rsid w:val="00F40296"/>
    <w:rsid w:val="00F40E19"/>
    <w:rsid w:val="00F412F8"/>
    <w:rsid w:val="00F448EB"/>
    <w:rsid w:val="00F45C88"/>
    <w:rsid w:val="00F51B53"/>
    <w:rsid w:val="00F51FD5"/>
    <w:rsid w:val="00F522D2"/>
    <w:rsid w:val="00F52D43"/>
    <w:rsid w:val="00F549E2"/>
    <w:rsid w:val="00F559B1"/>
    <w:rsid w:val="00F5679F"/>
    <w:rsid w:val="00F57359"/>
    <w:rsid w:val="00F57B8D"/>
    <w:rsid w:val="00F6277A"/>
    <w:rsid w:val="00F63A64"/>
    <w:rsid w:val="00F63C70"/>
    <w:rsid w:val="00F67255"/>
    <w:rsid w:val="00F70A0C"/>
    <w:rsid w:val="00F75C45"/>
    <w:rsid w:val="00F77636"/>
    <w:rsid w:val="00F77EB3"/>
    <w:rsid w:val="00F8032D"/>
    <w:rsid w:val="00F817FC"/>
    <w:rsid w:val="00F81F97"/>
    <w:rsid w:val="00F822FE"/>
    <w:rsid w:val="00F82336"/>
    <w:rsid w:val="00F82D7E"/>
    <w:rsid w:val="00F84384"/>
    <w:rsid w:val="00F9110F"/>
    <w:rsid w:val="00F92E79"/>
    <w:rsid w:val="00F93657"/>
    <w:rsid w:val="00F95F9C"/>
    <w:rsid w:val="00F9726A"/>
    <w:rsid w:val="00F97B87"/>
    <w:rsid w:val="00FA1701"/>
    <w:rsid w:val="00FA1BAB"/>
    <w:rsid w:val="00FA3390"/>
    <w:rsid w:val="00FA3A54"/>
    <w:rsid w:val="00FA58FD"/>
    <w:rsid w:val="00FA7A02"/>
    <w:rsid w:val="00FB24A3"/>
    <w:rsid w:val="00FB2D16"/>
    <w:rsid w:val="00FB62E6"/>
    <w:rsid w:val="00FB6783"/>
    <w:rsid w:val="00FB6F4F"/>
    <w:rsid w:val="00FC064E"/>
    <w:rsid w:val="00FC1109"/>
    <w:rsid w:val="00FC1135"/>
    <w:rsid w:val="00FC3C14"/>
    <w:rsid w:val="00FC3D02"/>
    <w:rsid w:val="00FC43E9"/>
    <w:rsid w:val="00FC4472"/>
    <w:rsid w:val="00FC46E2"/>
    <w:rsid w:val="00FC499F"/>
    <w:rsid w:val="00FC4CFC"/>
    <w:rsid w:val="00FC6AB5"/>
    <w:rsid w:val="00FD0554"/>
    <w:rsid w:val="00FD4939"/>
    <w:rsid w:val="00FD6CE8"/>
    <w:rsid w:val="00FD7D15"/>
    <w:rsid w:val="00FE155F"/>
    <w:rsid w:val="00FE37B0"/>
    <w:rsid w:val="00FE508A"/>
    <w:rsid w:val="00FE5721"/>
    <w:rsid w:val="00FF0675"/>
    <w:rsid w:val="00FF47F8"/>
    <w:rsid w:val="00FF5951"/>
    <w:rsid w:val="00FF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D732"/>
  <w15:chartTrackingRefBased/>
  <w15:docId w15:val="{08863258-3930-4225-9B2B-3424AD29F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6B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6B67"/>
    <w:rPr>
      <w:color w:val="954F72"/>
      <w:u w:val="single"/>
    </w:rPr>
  </w:style>
  <w:style w:type="paragraph" w:customStyle="1" w:styleId="font0">
    <w:name w:val="font0"/>
    <w:basedOn w:val="Normal"/>
    <w:rsid w:val="00B96B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8"/>
      <w:szCs w:val="28"/>
      <w:lang w:eastAsia="en-GB"/>
    </w:rPr>
  </w:style>
  <w:style w:type="paragraph" w:customStyle="1" w:styleId="font5">
    <w:name w:val="font5"/>
    <w:basedOn w:val="Normal"/>
    <w:rsid w:val="00B96B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96B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font7">
    <w:name w:val="font7"/>
    <w:basedOn w:val="Normal"/>
    <w:rsid w:val="00B96B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32"/>
      <w:szCs w:val="32"/>
      <w:lang w:eastAsia="en-GB"/>
    </w:rPr>
  </w:style>
  <w:style w:type="paragraph" w:customStyle="1" w:styleId="font8">
    <w:name w:val="font8"/>
    <w:basedOn w:val="Normal"/>
    <w:rsid w:val="00B96B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8"/>
      <w:szCs w:val="28"/>
      <w:lang w:eastAsia="en-GB"/>
    </w:rPr>
  </w:style>
  <w:style w:type="paragraph" w:customStyle="1" w:styleId="xl65">
    <w:name w:val="xl65"/>
    <w:basedOn w:val="Normal"/>
    <w:rsid w:val="00B96B6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B96B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96B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96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0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B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B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B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B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BC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91785"/>
    <w:pPr>
      <w:ind w:left="720"/>
      <w:contextualSpacing/>
    </w:pPr>
  </w:style>
  <w:style w:type="paragraph" w:styleId="Revision">
    <w:name w:val="Revision"/>
    <w:hidden/>
    <w:uiPriority w:val="99"/>
    <w:semiHidden/>
    <w:rsid w:val="00F803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4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F9D08A718F4647AF539753728A014C" ma:contentTypeVersion="8" ma:contentTypeDescription="Create a new document." ma:contentTypeScope="" ma:versionID="dcc6a2593cae8c94ab682f545894ed83">
  <xsd:schema xmlns:xsd="http://www.w3.org/2001/XMLSchema" xmlns:xs="http://www.w3.org/2001/XMLSchema" xmlns:p="http://schemas.microsoft.com/office/2006/metadata/properties" xmlns:ns2="49d6665e-cb38-4336-886c-dd7852d9532a" xmlns:ns3="a15d9bbf-a7de-4ab0-929c-6dd84be581ab" targetNamespace="http://schemas.microsoft.com/office/2006/metadata/properties" ma:root="true" ma:fieldsID="be13ca601d54c309974469edf4b09683" ns2:_="" ns3:_="">
    <xsd:import namespace="49d6665e-cb38-4336-886c-dd7852d9532a"/>
    <xsd:import namespace="a15d9bbf-a7de-4ab0-929c-6dd84be581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6665e-cb38-4336-886c-dd7852d953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d9bbf-a7de-4ab0-929c-6dd84be581a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0E3E5-1173-41D5-B1C8-61391BF965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448192B-2ACA-4AB0-89F4-F49F6A49E3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FA8B6A-D5F4-48F1-897D-388F404357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6665e-cb38-4336-886c-dd7852d9532a"/>
    <ds:schemaRef ds:uri="a15d9bbf-a7de-4ab0-929c-6dd84be581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3F1AC1B-7A74-40C2-8C5E-1EA75140D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MR</dc:creator>
  <cp:keywords/>
  <dc:description/>
  <cp:lastModifiedBy>PHMR</cp:lastModifiedBy>
  <cp:revision>4</cp:revision>
  <dcterms:created xsi:type="dcterms:W3CDTF">2017-12-19T15:45:00Z</dcterms:created>
  <dcterms:modified xsi:type="dcterms:W3CDTF">2018-03-15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F9D08A718F4647AF539753728A014C</vt:lpwstr>
  </property>
</Properties>
</file>